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C1A" w:rsidRPr="005078DD" w:rsidRDefault="00B92C1A" w:rsidP="00B92C1A">
      <w:pPr>
        <w:spacing w:afterLines="0" w:line="480" w:lineRule="auto"/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US"/>
        </w:rPr>
        <w:t>S</w:t>
      </w:r>
      <w:r w:rsidR="004B5946"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US"/>
        </w:rPr>
        <w:t>5</w:t>
      </w:r>
      <w:r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US"/>
        </w:rPr>
        <w:t xml:space="preserve"> </w:t>
      </w:r>
      <w:r w:rsidRPr="005078DD"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US"/>
        </w:rPr>
        <w:t>Table</w:t>
      </w:r>
      <w:r w:rsidR="004B5946">
        <w:rPr>
          <w:rFonts w:ascii="Times New Roman" w:hAnsi="Times New Roman" w:cs="Times New Roman"/>
          <w:b/>
          <w:iCs/>
          <w:color w:val="000000" w:themeColor="text1"/>
          <w:sz w:val="18"/>
          <w:szCs w:val="18"/>
          <w:lang w:val="en-US"/>
        </w:rPr>
        <w:t xml:space="preserve">. 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Average ± standard deviation scores of accuracy, precision, sensitivity, specificity, g-mean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,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and f-score of the three thresholds tested for 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SDMs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of six neotropical bat species after a field validation in northeastern Brazil using bioacoustics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. 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Kruskal-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W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allis test results for the comparisons between the 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thresholds'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performance scores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is also presented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The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Mann-Whitney pairwise post hoc test 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results </w:t>
      </w:r>
      <w:r w:rsidRPr="005078D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are presented by letters next to average ± standard deviation (different letters indicate significant differences between groups, p &lt; 0.05).</w:t>
      </w:r>
    </w:p>
    <w:p w:rsidR="00B92C1A" w:rsidRPr="005078DD" w:rsidRDefault="00B92C1A" w:rsidP="00B92C1A">
      <w:pPr>
        <w:spacing w:afterLines="0"/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</w:pPr>
    </w:p>
    <w:tbl>
      <w:tblPr>
        <w:tblStyle w:val="TableGrid2"/>
        <w:tblW w:w="0" w:type="auto"/>
        <w:tblLayout w:type="fixed"/>
        <w:tblLook w:val="04A0"/>
      </w:tblPr>
      <w:tblGrid>
        <w:gridCol w:w="1075"/>
        <w:gridCol w:w="1472"/>
        <w:gridCol w:w="1276"/>
        <w:gridCol w:w="1065"/>
        <w:gridCol w:w="1090"/>
        <w:gridCol w:w="9"/>
        <w:gridCol w:w="874"/>
        <w:gridCol w:w="1241"/>
        <w:gridCol w:w="9"/>
      </w:tblGrid>
      <w:tr w:rsidR="00B92C1A" w:rsidRPr="00102F31" w:rsidTr="00BC2656">
        <w:trPr>
          <w:trHeight w:val="320"/>
        </w:trPr>
        <w:tc>
          <w:tcPr>
            <w:tcW w:w="1075" w:type="dxa"/>
            <w:vMerge w:val="restart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472" w:type="dxa"/>
            <w:vMerge w:val="restart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idation performance metric</w:t>
            </w:r>
          </w:p>
        </w:tc>
        <w:tc>
          <w:tcPr>
            <w:tcW w:w="3440" w:type="dxa"/>
            <w:gridSpan w:val="4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hreshold</w:t>
            </w:r>
          </w:p>
        </w:tc>
        <w:tc>
          <w:tcPr>
            <w:tcW w:w="2124" w:type="dxa"/>
            <w:gridSpan w:val="3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ruskal-Wallis test results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PT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xSSS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10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Symbol" w:eastAsia="Times New Roman" w:hAnsi="Symbol" w:cs="Times New Roman"/>
                <w:b/>
                <w:sz w:val="16"/>
                <w:szCs w:val="16"/>
              </w:rPr>
              <w:t></w:t>
            </w: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 w:val="restart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All species</w:t>
            </w:r>
          </w:p>
        </w:tc>
        <w:tc>
          <w:tcPr>
            <w:tcW w:w="1472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1276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1 ± 0.09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3 ± 0.1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9 ± 0.1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62.28</w:t>
            </w:r>
          </w:p>
        </w:tc>
        <w:tc>
          <w:tcPr>
            <w:tcW w:w="1241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1276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8 ± 0.1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3 ± 0.1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3 ± 0.1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9.629</w:t>
            </w:r>
          </w:p>
        </w:tc>
        <w:tc>
          <w:tcPr>
            <w:tcW w:w="1241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6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95 ± 0.08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8 ± 0.2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0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3 ± 0.16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90.83</w:t>
            </w:r>
          </w:p>
        </w:tc>
        <w:tc>
          <w:tcPr>
            <w:tcW w:w="1241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276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5 ± 0.0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1 ± 0.26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9 ± 0.2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92.18</w:t>
            </w:r>
          </w:p>
        </w:tc>
        <w:tc>
          <w:tcPr>
            <w:tcW w:w="1241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G-mean</w:t>
            </w:r>
          </w:p>
        </w:tc>
        <w:tc>
          <w:tcPr>
            <w:tcW w:w="1276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6 ± 0.1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9 ± 0.1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9 ± 0.1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83.84</w:t>
            </w:r>
          </w:p>
        </w:tc>
        <w:tc>
          <w:tcPr>
            <w:tcW w:w="1241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</w:tc>
        <w:tc>
          <w:tcPr>
            <w:tcW w:w="1276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3 ± 0.1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065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0 ± 0.1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4 ± 0.1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6.244</w:t>
            </w:r>
          </w:p>
        </w:tc>
        <w:tc>
          <w:tcPr>
            <w:tcW w:w="1241" w:type="dxa"/>
            <w:noWrap/>
            <w:vAlign w:val="center"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 w:val="restart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ctilio leporinus</w:t>
            </w: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7 ± 0.0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7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20.48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 ± 0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7 ± 0.0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8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9.86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9 ± 0.08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4 ± 0.08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9.42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1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1 ± 0.09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20.48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G-mea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5 ± 0.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4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1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8.36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6 ± 0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2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5.66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 w:val="restart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mops centralis</w:t>
            </w: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8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4 ± 0.1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4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6.27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9 ± 0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 ± 0.0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9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563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164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95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7 ± 0.1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83 ± 0.0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6.34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3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8 ± 0.2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3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6.41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G-mea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6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7 ± 0.06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4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5.81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2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1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4.884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835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 w:val="restart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mops nasutus</w:t>
            </w: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8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8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5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7.67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5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8 ± 0.0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1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9.251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97 ± 0.0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2 ± 0.2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4 ± 0.0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7.78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8 ± 0.0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7 ± 0.1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5 ± 0.0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G-mea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6 ± 0.08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9 ± 0.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7 ± 0.0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5.31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2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8 ± 0.1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3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5.071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7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 w:val="restart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teronotus gymnonotus</w:t>
            </w: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2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8 ± 0.0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4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2.31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1 ± 0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7 ± 0.0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2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.046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895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 ± 0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7 ± 0.3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91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9.42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1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9 ± 0.28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1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G-mea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6 ± 0.09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9 ± 0.06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1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8.87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8 ± 0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8 ± 0.16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7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0.28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 w:val="restart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teronotus personatus</w:t>
            </w: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9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2 ± 0.1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2 ± 0.0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8.12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5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5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5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2.205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3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82 ± 0.1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5 ± 0.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 ± 0.06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2.88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7 ± 0.0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 ± 0.1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5 ± 0.06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7.78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G-mea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2 ± 0.08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3 ± 0.0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1 ± 0.04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6.64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5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3 ± 0.05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5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9237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293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 w:val="restart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accopteryx leptura</w:t>
            </w: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9 ± 0.1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4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5.38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7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38 ± 0.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4.03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89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8 ± 0.07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3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6.34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04 ± 0.03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9 ± 0.2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5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5.36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G-mean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16 ± 0.09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67 ± 0.1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74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8.36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68C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92C1A" w:rsidRPr="00102F31" w:rsidTr="00BC2656">
        <w:trPr>
          <w:gridAfter w:val="1"/>
          <w:wAfter w:w="9" w:type="dxa"/>
          <w:trHeight w:val="320"/>
        </w:trPr>
        <w:tc>
          <w:tcPr>
            <w:tcW w:w="1075" w:type="dxa"/>
            <w:vMerge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</w:tc>
        <w:tc>
          <w:tcPr>
            <w:tcW w:w="1276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29 ± 0.01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5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47 ± 0.08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0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0.51 ± 0.02</w:t>
            </w: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8DD">
              <w:rPr>
                <w:rFonts w:ascii="Times New Roman" w:eastAsia="Times New Roman" w:hAnsi="Times New Roman" w:cs="Times New Roman"/>
                <w:sz w:val="16"/>
                <w:szCs w:val="16"/>
              </w:rPr>
              <w:t>13.03</w:t>
            </w:r>
          </w:p>
        </w:tc>
        <w:tc>
          <w:tcPr>
            <w:tcW w:w="1241" w:type="dxa"/>
            <w:noWrap/>
            <w:vAlign w:val="center"/>
            <w:hideMark/>
          </w:tcPr>
          <w:p w:rsidR="00B92C1A" w:rsidRPr="005078DD" w:rsidRDefault="00B92C1A" w:rsidP="00BC2656">
            <w:pPr>
              <w:spacing w:afterLines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5</w:t>
            </w:r>
          </w:p>
        </w:tc>
      </w:tr>
    </w:tbl>
    <w:p w:rsidR="006F2C54" w:rsidRDefault="006F2C54">
      <w:pPr>
        <w:spacing w:after="288"/>
      </w:pPr>
    </w:p>
    <w:sectPr w:rsidR="006F2C54" w:rsidSect="00DF7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compat/>
  <w:rsids>
    <w:rsidRoot w:val="00B92C1A"/>
    <w:rsid w:val="00017E6C"/>
    <w:rsid w:val="00122A57"/>
    <w:rsid w:val="00323362"/>
    <w:rsid w:val="003D11D5"/>
    <w:rsid w:val="00441675"/>
    <w:rsid w:val="004B5946"/>
    <w:rsid w:val="004D2463"/>
    <w:rsid w:val="00567143"/>
    <w:rsid w:val="00602739"/>
    <w:rsid w:val="00636991"/>
    <w:rsid w:val="00642C84"/>
    <w:rsid w:val="00644E4D"/>
    <w:rsid w:val="006E40A0"/>
    <w:rsid w:val="006F2C54"/>
    <w:rsid w:val="00784967"/>
    <w:rsid w:val="00862263"/>
    <w:rsid w:val="0098030B"/>
    <w:rsid w:val="00A06401"/>
    <w:rsid w:val="00AF56BF"/>
    <w:rsid w:val="00AF7C1F"/>
    <w:rsid w:val="00B40175"/>
    <w:rsid w:val="00B92C1A"/>
    <w:rsid w:val="00C21898"/>
    <w:rsid w:val="00C33A18"/>
    <w:rsid w:val="00C657B0"/>
    <w:rsid w:val="00D74DE1"/>
    <w:rsid w:val="00D81541"/>
    <w:rsid w:val="00DB67EB"/>
    <w:rsid w:val="00DD13BB"/>
    <w:rsid w:val="00DF7DFC"/>
    <w:rsid w:val="00EB6BF1"/>
    <w:rsid w:val="00FC2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C1A"/>
    <w:pPr>
      <w:spacing w:afterLines="120"/>
      <w:jc w:val="both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C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C1A"/>
    <w:pPr>
      <w:spacing w:afterLines="0"/>
    </w:pPr>
    <w:rPr>
      <w:rFonts w:ascii="Times New Roman" w:hAnsi="Times New Roman"/>
      <w:sz w:val="24"/>
      <w:szCs w:val="24"/>
      <w:lang w:val="pt-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C1A"/>
    <w:rPr>
      <w:rFonts w:ascii="Times New Roman" w:hAnsi="Times New Roman"/>
      <w:lang w:val="pt-PT"/>
    </w:rPr>
  </w:style>
  <w:style w:type="table" w:customStyle="1" w:styleId="TableGrid2">
    <w:name w:val="Table Grid2"/>
    <w:basedOn w:val="TableNormal"/>
    <w:next w:val="TableGrid"/>
    <w:uiPriority w:val="39"/>
    <w:rsid w:val="00B92C1A"/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92C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Editor</cp:lastModifiedBy>
  <cp:revision>2</cp:revision>
  <dcterms:created xsi:type="dcterms:W3CDTF">2021-03-04T23:31:00Z</dcterms:created>
  <dcterms:modified xsi:type="dcterms:W3CDTF">2021-10-12T07:25:00Z</dcterms:modified>
</cp:coreProperties>
</file>